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3D55F1" w14:textId="5A4E2558" w:rsidR="00F13348" w:rsidRPr="00F13348" w:rsidRDefault="00F13348" w:rsidP="00F13348"/>
    <w:tbl>
      <w:tblPr>
        <w:tblpPr w:leftFromText="180" w:rightFromText="180" w:vertAnchor="text" w:horzAnchor="page" w:tblpX="423" w:tblpY="71"/>
        <w:tblW w:w="11333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6525"/>
        <w:gridCol w:w="1130"/>
        <w:gridCol w:w="1556"/>
      </w:tblGrid>
      <w:tr w:rsidR="00F13348" w:rsidRPr="003078F2" w14:paraId="2038F04F" w14:textId="77777777" w:rsidTr="00F13348">
        <w:trPr>
          <w:trHeight w:val="274"/>
        </w:trPr>
        <w:tc>
          <w:tcPr>
            <w:tcW w:w="1133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C3B765F" w14:textId="02FB96AF" w:rsidR="00F13348" w:rsidRPr="003803B7" w:rsidRDefault="00F13348" w:rsidP="00F1334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3348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>Supplementary Table S1. Questions, items response, and score for all questions</w:t>
            </w:r>
          </w:p>
        </w:tc>
      </w:tr>
      <w:tr w:rsidR="00F13348" w:rsidRPr="003078F2" w14:paraId="7E471FD4" w14:textId="77777777" w:rsidTr="00F13348">
        <w:trPr>
          <w:trHeight w:val="64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6CC2D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main of ca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3BB15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 number</w:t>
            </w:r>
          </w:p>
        </w:tc>
        <w:tc>
          <w:tcPr>
            <w:tcW w:w="6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CDB37" w14:textId="77777777" w:rsidR="00F13348" w:rsidRPr="003803B7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03B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28480" w14:textId="77777777" w:rsidR="00F13348" w:rsidRPr="003803B7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03B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informative response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21331" w14:textId="77777777" w:rsidR="00F13348" w:rsidRPr="003803B7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03B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 (%) of respondents reporting a positive experience</w:t>
            </w:r>
          </w:p>
        </w:tc>
      </w:tr>
      <w:tr w:rsidR="00F13348" w:rsidRPr="003078F2" w14:paraId="730D2D49" w14:textId="77777777" w:rsidTr="006D1DCB">
        <w:trPr>
          <w:trHeight w:val="142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D10D7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eing your GP</w:t>
            </w:r>
          </w:p>
          <w:p w14:paraId="699BAF4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0AA03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6FFC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w GP once/twice before being told had to go to hospit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FEC43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5,52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76DD3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4,593 (94.0)</w:t>
            </w:r>
          </w:p>
        </w:tc>
      </w:tr>
      <w:tr w:rsidR="00F13348" w:rsidRPr="003078F2" w14:paraId="7B45F408" w14:textId="77777777" w:rsidTr="006D1DCB">
        <w:trPr>
          <w:trHeight w:val="165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F509D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4840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AF1F1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thought they were seen by a hospital doctor as soon as necessar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070C3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4,95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2A3E2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22,380 (89.7)</w:t>
            </w:r>
          </w:p>
        </w:tc>
      </w:tr>
      <w:tr w:rsidR="00F13348" w:rsidRPr="003078F2" w14:paraId="75C7C6F7" w14:textId="77777777" w:rsidTr="006D1DCB">
        <w:trPr>
          <w:trHeight w:val="241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FDC6E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835D1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53BD5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 Saw a GP/other doctor in less than 3 months since patient thought something was wron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56152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2,94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38C3D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20,941 (91.3)</w:t>
            </w:r>
          </w:p>
        </w:tc>
      </w:tr>
      <w:tr w:rsidR="00F13348" w:rsidRPr="003078F2" w14:paraId="360D7CF1" w14:textId="77777777" w:rsidTr="006D1DCB">
        <w:trPr>
          <w:trHeight w:val="147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8E486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gnostic test</w:t>
            </w:r>
          </w:p>
          <w:p w14:paraId="17D3A6A6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CEA19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D98F9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ff gave complete explanation of purpose of test(s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264C6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2,25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0AB04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21,109 (94.9)</w:t>
            </w:r>
          </w:p>
        </w:tc>
      </w:tr>
      <w:tr w:rsidR="00F13348" w:rsidRPr="003078F2" w14:paraId="0B8291D5" w14:textId="77777777" w:rsidTr="006D1DCB">
        <w:trPr>
          <w:trHeight w:val="163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F4C7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15E3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861B6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thought they had their test(s) as soon as necessar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95504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2,51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F4263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20,583 (91.4)</w:t>
            </w:r>
          </w:p>
        </w:tc>
      </w:tr>
      <w:tr w:rsidR="00F13348" w:rsidRPr="003078F2" w14:paraId="7BA2CBEF" w14:textId="77777777" w:rsidTr="006D1DCB">
        <w:trPr>
          <w:trHeight w:val="173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3EE5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6989B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93BBE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ven complete explanation of test results in understandable wa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59BCD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2,5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6CEA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8,603 (82.7)</w:t>
            </w:r>
          </w:p>
        </w:tc>
      </w:tr>
      <w:tr w:rsidR="00F13348" w:rsidRPr="003078F2" w14:paraId="3A45FAE6" w14:textId="77777777" w:rsidTr="006D1DCB">
        <w:trPr>
          <w:trHeight w:val="176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685E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nding out what was wrong with yo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C1FA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7F622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told they could bring a family member/friend when first told they had cance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A3884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3,12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6E257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9,225 (83.1)</w:t>
            </w:r>
          </w:p>
        </w:tc>
      </w:tr>
      <w:tr w:rsidR="00F13348" w:rsidRPr="003078F2" w14:paraId="429D96C7" w14:textId="77777777" w:rsidTr="006D1DCB">
        <w:trPr>
          <w:trHeight w:val="130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147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9A519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F97EE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felt they were told sensitively that they had cance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47C6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4,96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42C8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22,139 (88.7)</w:t>
            </w:r>
          </w:p>
        </w:tc>
      </w:tr>
      <w:tr w:rsidR="00F13348" w:rsidRPr="003078F2" w14:paraId="5224A254" w14:textId="77777777" w:rsidTr="006D1DCB">
        <w:trPr>
          <w:trHeight w:val="166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38AB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0D2E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8FA5B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completely understood the explanation of what was wron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9659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5,20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B980B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9,481 (77.3)</w:t>
            </w:r>
          </w:p>
        </w:tc>
      </w:tr>
      <w:tr w:rsidR="00F13348" w:rsidRPr="003078F2" w14:paraId="14B16FE5" w14:textId="77777777" w:rsidTr="006D1DCB">
        <w:trPr>
          <w:trHeight w:val="201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6387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B2B47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81895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written information about the type of cancer they ha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40B81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2,63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A4BF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7,399 (76.9)</w:t>
            </w:r>
          </w:p>
        </w:tc>
      </w:tr>
      <w:tr w:rsidR="00F13348" w:rsidRPr="003078F2" w14:paraId="73B624C3" w14:textId="77777777" w:rsidTr="006D1DCB">
        <w:trPr>
          <w:trHeight w:val="156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E4EF9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ciding the best treatment for you</w:t>
            </w:r>
          </w:p>
          <w:p w14:paraId="03C89BC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DA5F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4F22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a choice of different types of treatm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AEB47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3,05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10193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9,370 (84.0)</w:t>
            </w:r>
          </w:p>
        </w:tc>
      </w:tr>
      <w:tr w:rsidR="00F13348" w:rsidRPr="003078F2" w14:paraId="3BA6CA4E" w14:textId="77777777" w:rsidTr="006D1DCB">
        <w:trPr>
          <w:trHeight w:val="109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4E2B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C8EE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21D9D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sible side effects explained in an understandable wa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6DBC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4,76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AA05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8,535 (74.9)</w:t>
            </w:r>
          </w:p>
        </w:tc>
      </w:tr>
      <w:tr w:rsidR="00F13348" w:rsidRPr="003078F2" w14:paraId="05301850" w14:textId="77777777" w:rsidTr="006D1DCB">
        <w:trPr>
          <w:trHeight w:val="139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E6D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43534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9D6F9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offered practical advice and support in dealing with side effect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F8C216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4,64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A7F3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7,036 (69.1)</w:t>
            </w:r>
          </w:p>
        </w:tc>
      </w:tr>
      <w:tr w:rsidR="00F13348" w:rsidRPr="003078F2" w14:paraId="27EF2F55" w14:textId="77777777" w:rsidTr="006D1DCB">
        <w:trPr>
          <w:trHeight w:val="159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5DAD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37A8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18914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advice on future side effect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4A8E5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3,83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030D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3,316 (55.9)</w:t>
            </w:r>
          </w:p>
        </w:tc>
      </w:tr>
      <w:tr w:rsidR="00F13348" w:rsidRPr="003078F2" w14:paraId="3FFD3E4B" w14:textId="77777777" w:rsidTr="006D1DCB">
        <w:trPr>
          <w:trHeight w:val="225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8754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F64E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DCA87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thinks that their views were taken into account when discussing treatm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F7F21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4,84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CBF8D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9,532 (78.6)</w:t>
            </w:r>
          </w:p>
        </w:tc>
      </w:tr>
      <w:tr w:rsidR="00F13348" w:rsidRPr="003078F2" w14:paraId="6039F288" w14:textId="77777777" w:rsidTr="006D1DCB">
        <w:trPr>
          <w:trHeight w:val="147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B9FD1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nurse speciali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F11E7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ECA38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the name of the CNS in charge of their ca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0B79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4,61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ED47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23,262 (94.5)</w:t>
            </w:r>
          </w:p>
        </w:tc>
      </w:tr>
      <w:tr w:rsidR="00F13348" w:rsidRPr="003078F2" w14:paraId="1DC27942" w14:textId="77777777" w:rsidTr="006D1DCB">
        <w:trPr>
          <w:trHeight w:val="170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3DD3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28924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3FA7B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finds it easy to contact their CN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CF056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1,04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D012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7,939 (85.3)</w:t>
            </w:r>
          </w:p>
        </w:tc>
      </w:tr>
      <w:tr w:rsidR="00F13348" w:rsidRPr="003078F2" w14:paraId="64F27A76" w14:textId="77777777" w:rsidTr="006D1DCB">
        <w:trPr>
          <w:trHeight w:val="170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9A04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B5869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B562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t understandable answers to important questions all/most of the time (CNS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54E91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0,44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3EB31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8,023 (88.1)</w:t>
            </w:r>
          </w:p>
        </w:tc>
      </w:tr>
      <w:tr w:rsidR="00F13348" w:rsidRPr="003078F2" w14:paraId="4858B59F" w14:textId="77777777" w:rsidTr="006D1DCB">
        <w:trPr>
          <w:trHeight w:val="111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0DB88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port for people with cancer</w:t>
            </w:r>
          </w:p>
          <w:p w14:paraId="4A02C201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972C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55B5E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staff gave information about support/self-help group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5EF087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2,03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E3A8B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9,988 (90.7)</w:t>
            </w:r>
          </w:p>
        </w:tc>
      </w:tr>
      <w:tr w:rsidR="00F13348" w:rsidRPr="003078F2" w14:paraId="0CDA5AA3" w14:textId="77777777" w:rsidTr="006D1DCB">
        <w:trPr>
          <w:trHeight w:val="116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6769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7E80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D6049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staff gave information about impact of cancer on day activiti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13A124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9,08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9CD01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6,405 (85.9)</w:t>
            </w:r>
          </w:p>
        </w:tc>
      </w:tr>
      <w:tr w:rsidR="00F13348" w:rsidRPr="003078F2" w14:paraId="2E94DF4E" w14:textId="77777777" w:rsidTr="006D1DCB">
        <w:trPr>
          <w:trHeight w:val="122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C654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C574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E66E3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staff gave information on getting financial hel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9DEF9B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3,69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DB851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8,768 (64.0)</w:t>
            </w:r>
          </w:p>
        </w:tc>
      </w:tr>
      <w:tr w:rsidR="00F13348" w:rsidRPr="003078F2" w14:paraId="6B60845D" w14:textId="77777777" w:rsidTr="006D1DCB">
        <w:trPr>
          <w:trHeight w:val="141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920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AA09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0811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staff told patient they could get free prescription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582C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4,7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81A29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2,090 (82.2)</w:t>
            </w:r>
          </w:p>
        </w:tc>
      </w:tr>
      <w:tr w:rsidR="00F13348" w:rsidRPr="003078F2" w14:paraId="4E522D51" w14:textId="77777777" w:rsidTr="006D1DCB">
        <w:trPr>
          <w:trHeight w:val="13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2CC15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Opera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C3BD5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06478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all information they need about the operatio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B46CD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9,2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8264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8,614 (96.9)</w:t>
            </w:r>
          </w:p>
        </w:tc>
      </w:tr>
      <w:tr w:rsidR="00F13348" w:rsidRPr="003078F2" w14:paraId="2AEC1F33" w14:textId="77777777" w:rsidTr="006D1DCB">
        <w:trPr>
          <w:trHeight w:val="14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15212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6479E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65264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ff explained how operation had gone in understandable wa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37F93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9,03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1FB8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4,956 (78.6)</w:t>
            </w:r>
          </w:p>
        </w:tc>
      </w:tr>
      <w:tr w:rsidR="00F13348" w:rsidRPr="003078F2" w14:paraId="4A931F2D" w14:textId="77777777" w:rsidTr="006D1DCB">
        <w:trPr>
          <w:trHeight w:val="241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5AC63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Hospital care as an inpatient</w:t>
            </w:r>
          </w:p>
          <w:p w14:paraId="20632909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9F44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DB9A9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octors </w:t>
            </w:r>
            <w:r w:rsidRPr="00E13F12">
              <w:rPr>
                <w:rFonts w:eastAsia="Times New Roman" w:cstheme="minorHAns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d</w:t>
            </w: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nurses did not talk in front of patients as if they were not the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86F1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6,93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BD33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5,138 (89.4)</w:t>
            </w:r>
          </w:p>
        </w:tc>
      </w:tr>
      <w:tr w:rsidR="00F13348" w:rsidRPr="003078F2" w14:paraId="74899162" w14:textId="77777777" w:rsidTr="006D1DCB">
        <w:trPr>
          <w:trHeight w:val="218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E9A7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35927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FEA76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had confidence and trust in all doctors treating them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27AA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6,97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8EF1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4,678 (86.5)</w:t>
            </w:r>
          </w:p>
        </w:tc>
      </w:tr>
      <w:tr w:rsidR="00F13348" w:rsidRPr="003078F2" w14:paraId="48562E34" w14:textId="77777777" w:rsidTr="006D1DCB">
        <w:trPr>
          <w:trHeight w:val="107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4DBE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256A7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31C55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's family/someone else close definitely had opportunity to talk to docto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2D6A5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3,50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917C3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0,222 (75.7)</w:t>
            </w:r>
          </w:p>
        </w:tc>
      </w:tr>
      <w:tr w:rsidR="00F13348" w:rsidRPr="003078F2" w14:paraId="79D88D63" w14:textId="77777777" w:rsidTr="006D1DCB">
        <w:trPr>
          <w:trHeight w:val="93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68E4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FD12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80608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had confidence and trust in all ward nurs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C4F93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6,91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59F2E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3,109 (77.5)</w:t>
            </w:r>
          </w:p>
        </w:tc>
      </w:tr>
      <w:tr w:rsidR="00F13348" w:rsidRPr="003078F2" w14:paraId="6B50F1D8" w14:textId="77777777" w:rsidTr="006D1DCB">
        <w:trPr>
          <w:trHeight w:val="227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FB8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2984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7B527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ways / nearly always enough nurses on dut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D7434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6,78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FE354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1,746 (70.0)</w:t>
            </w:r>
          </w:p>
        </w:tc>
      </w:tr>
      <w:tr w:rsidR="00F13348" w:rsidRPr="003078F2" w14:paraId="7595547E" w14:textId="77777777" w:rsidTr="006D1DCB">
        <w:trPr>
          <w:trHeight w:val="148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CDA1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F4B2B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37481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 staff asked what name the patient preferred to be called b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9686E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6,59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82F9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0,537 (63.5)</w:t>
            </w:r>
          </w:p>
        </w:tc>
      </w:tr>
      <w:tr w:rsidR="00F13348" w:rsidRPr="003078F2" w14:paraId="402461D4" w14:textId="77777777" w:rsidTr="006D1DCB">
        <w:trPr>
          <w:trHeight w:val="102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53E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B38C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F4055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ways given enough privacy when discussing condition/treatm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D3BC59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6,89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D500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4,690 (87.0)</w:t>
            </w:r>
          </w:p>
        </w:tc>
      </w:tr>
      <w:tr w:rsidR="00F13348" w:rsidRPr="003078F2" w14:paraId="32AC154F" w14:textId="77777777" w:rsidTr="006D1DCB">
        <w:trPr>
          <w:trHeight w:val="220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E5D2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2810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CDE48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was able to discuss worries and fears with staff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849D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2,68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05CD92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7,039 (55.5)</w:t>
            </w:r>
          </w:p>
        </w:tc>
      </w:tr>
      <w:tr w:rsidR="00F13348" w:rsidRPr="003078F2" w14:paraId="1F9DAA34" w14:textId="77777777" w:rsidTr="006D1DCB">
        <w:trPr>
          <w:trHeight w:val="141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452E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CA225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53444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ospital staff definitely did everything to help control pain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2F1D7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4,97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4967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2,968 (86.6)</w:t>
            </w:r>
          </w:p>
        </w:tc>
      </w:tr>
      <w:tr w:rsidR="00F13348" w:rsidRPr="003078F2" w14:paraId="25CEE127" w14:textId="77777777" w:rsidTr="006D1DCB">
        <w:trPr>
          <w:trHeight w:val="111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453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7FF6B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E5FA6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ways treated with respect and dignity by staff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82A7D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6,91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2C65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5,089 (89.2)</w:t>
            </w:r>
          </w:p>
        </w:tc>
      </w:tr>
      <w:tr w:rsidR="00F13348" w:rsidRPr="003078F2" w14:paraId="6CD856EC" w14:textId="77777777" w:rsidTr="006D1DCB">
        <w:trPr>
          <w:trHeight w:val="87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52D6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6A206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2A88F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ven clear written information about what should / should not do post discharg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92A7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6,08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F4A75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4,740 (91.6)</w:t>
            </w:r>
          </w:p>
        </w:tc>
      </w:tr>
      <w:tr w:rsidR="00F13348" w:rsidRPr="003078F2" w14:paraId="4C19DDAA" w14:textId="77777777" w:rsidTr="006D1DCB">
        <w:trPr>
          <w:trHeight w:val="102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9591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5C30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6C359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ff told patient who to contact if worried post discharg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0F9F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6,36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30B6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5,771 (96.4)</w:t>
            </w:r>
          </w:p>
        </w:tc>
      </w:tr>
      <w:tr w:rsidR="00F13348" w:rsidRPr="003078F2" w14:paraId="4068617D" w14:textId="77777777" w:rsidTr="006D1DCB">
        <w:trPr>
          <w:trHeight w:val="15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99BC7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Hospital care as a day patient/</w:t>
            </w:r>
          </w:p>
          <w:p w14:paraId="63B9CCAD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pati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DE934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8605B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y patient/outpatient was able to discuss worries and fears with staff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5758D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0,11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B6AAD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4,149 (70.3)</w:t>
            </w:r>
          </w:p>
        </w:tc>
      </w:tr>
      <w:tr w:rsidR="00F13348" w:rsidRPr="003078F2" w14:paraId="6FBABAC6" w14:textId="77777777" w:rsidTr="006D1DCB">
        <w:trPr>
          <w:trHeight w:val="229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CEF3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0389D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8AE15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ctor had the right notes and other documentation with them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4B4DA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3,03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F847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22,038 (95.7)</w:t>
            </w:r>
          </w:p>
        </w:tc>
      </w:tr>
      <w:tr w:rsidR="00F13348" w:rsidRPr="003078F2" w14:paraId="46036CF6" w14:textId="77777777" w:rsidTr="006D1DCB">
        <w:trPr>
          <w:trHeight w:val="176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386F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DF9EE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9DFBF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all the information they need about radiotherapy treatm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99CB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3,1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F169D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1,517 (87.8)</w:t>
            </w:r>
          </w:p>
        </w:tc>
      </w:tr>
      <w:tr w:rsidR="00F13348" w:rsidRPr="003078F2" w14:paraId="6CDD4907" w14:textId="77777777" w:rsidTr="006D1DCB">
        <w:trPr>
          <w:trHeight w:val="202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F0BD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B2E31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7FC18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information about whether radiotherapy treatment was working in untestable wa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F0CF2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1,22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06CDE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6,697 (59.7)</w:t>
            </w:r>
          </w:p>
        </w:tc>
      </w:tr>
      <w:tr w:rsidR="00F13348" w:rsidRPr="003078F2" w14:paraId="7B74CCD6" w14:textId="77777777" w:rsidTr="006D1DCB">
        <w:trPr>
          <w:trHeight w:val="145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7D38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B8191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688AB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all the information they need about chemotherapy treatm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5ED0D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3,17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3D8E7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0,939 (83.0)</w:t>
            </w:r>
          </w:p>
        </w:tc>
      </w:tr>
      <w:tr w:rsidR="00F13348" w:rsidRPr="003078F2" w14:paraId="59104A36" w14:textId="77777777" w:rsidTr="006D1DCB">
        <w:trPr>
          <w:trHeight w:val="125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336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84526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17BE6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given information about whether chemotherapy treatment was working in untestable wa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B102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1,72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69934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7,364 (62.8)</w:t>
            </w:r>
          </w:p>
        </w:tc>
      </w:tr>
      <w:tr w:rsidR="00F13348" w:rsidRPr="003078F2" w14:paraId="7722F9FB" w14:textId="77777777" w:rsidTr="006D1DCB">
        <w:trPr>
          <w:trHeight w:val="26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BF03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me care and support</w:t>
            </w:r>
          </w:p>
          <w:p w14:paraId="3C3BCF84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4CAC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312C0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mily/someone close given all information needed to help care at hom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311E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0,61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B30066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2,063 (58.5)</w:t>
            </w:r>
          </w:p>
        </w:tc>
      </w:tr>
      <w:tr w:rsidR="00F13348" w:rsidRPr="003078F2" w14:paraId="7552AC46" w14:textId="77777777" w:rsidTr="006D1DCB">
        <w:trPr>
          <w:trHeight w:val="203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037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B2B6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BC35E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ring cancer treatment, patient received enough care and support from health/social servic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2972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2,71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EBC17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6,831 (53.7)</w:t>
            </w:r>
          </w:p>
        </w:tc>
      </w:tr>
      <w:tr w:rsidR="00F13348" w:rsidRPr="003078F2" w14:paraId="10CDAD78" w14:textId="77777777" w:rsidTr="006D1DCB">
        <w:trPr>
          <w:trHeight w:val="146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E52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FD0F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0FAB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fter cancer treatment, patient received enough care and support from health/social servic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FD810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7,72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0A885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3,224 (41.7)</w:t>
            </w:r>
          </w:p>
        </w:tc>
      </w:tr>
      <w:tr w:rsidR="00F13348" w:rsidRPr="003078F2" w14:paraId="734D54A3" w14:textId="77777777" w:rsidTr="006D1DCB">
        <w:trPr>
          <w:trHeight w:val="263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47C15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e from your general pract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900E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47E7F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P given enough information about patient's condition and treatm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5D383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0,81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0085B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9,954 (95.9)</w:t>
            </w:r>
          </w:p>
        </w:tc>
      </w:tr>
      <w:tr w:rsidR="00F13348" w:rsidRPr="003078F2" w14:paraId="05382D6A" w14:textId="77777777" w:rsidTr="006D1DCB">
        <w:trPr>
          <w:trHeight w:val="153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F04A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3497B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6E499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Ps and nurses definitely did everything they could to support patient during cancer treatm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CB785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6,73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93F8E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0,013 (59.8)</w:t>
            </w:r>
          </w:p>
        </w:tc>
      </w:tr>
      <w:tr w:rsidR="00F13348" w:rsidRPr="003078F2" w14:paraId="68A82130" w14:textId="77777777" w:rsidTr="006D1DCB">
        <w:trPr>
          <w:trHeight w:val="157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2F4AD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our overall NHS Ca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18164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DAC6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tients received the best possible care from all staff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C95E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4,43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50BE7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4,824 (60.7)</w:t>
            </w:r>
          </w:p>
        </w:tc>
      </w:tr>
      <w:tr w:rsidR="00F13348" w:rsidRPr="003078F2" w14:paraId="57A375E2" w14:textId="77777777" w:rsidTr="006D1DCB">
        <w:trPr>
          <w:trHeight w:val="179"/>
        </w:trPr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E2A99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4E23B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7E98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was offered a care pla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759DB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18,94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EF0AA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7,176 (37.9)</w:t>
            </w:r>
          </w:p>
        </w:tc>
      </w:tr>
      <w:tr w:rsidR="00F13348" w:rsidRPr="003078F2" w14:paraId="645ED5EB" w14:textId="77777777" w:rsidTr="006D1DCB">
        <w:trPr>
          <w:trHeight w:val="69"/>
        </w:trPr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4DE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02303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C007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, patient thought the administration of their care was good/very goo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B5915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5,11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551C6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22,682 (90.3)</w:t>
            </w:r>
          </w:p>
        </w:tc>
      </w:tr>
      <w:tr w:rsidR="00F13348" w:rsidRPr="003078F2" w14:paraId="207CD205" w14:textId="77777777" w:rsidTr="006D1DCB">
        <w:trPr>
          <w:trHeight w:val="151"/>
        </w:trPr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9308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25AA5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C4362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, patient felt the wait for attending clinical and appointments for their cancer treatment was about  righ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1DF7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4,95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6C268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16,774 (67.2)</w:t>
            </w:r>
          </w:p>
        </w:tc>
      </w:tr>
      <w:tr w:rsidR="00F13348" w:rsidRPr="003078F2" w14:paraId="21E0DE5C" w14:textId="77777777" w:rsidTr="006D1DCB">
        <w:trPr>
          <w:trHeight w:val="122"/>
        </w:trPr>
        <w:tc>
          <w:tcPr>
            <w:tcW w:w="127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DEAC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84E4E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0D217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 asked if they would like to take part in cancer research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88855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3,86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305C2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7,665 (32.1)</w:t>
            </w:r>
          </w:p>
        </w:tc>
      </w:tr>
      <w:tr w:rsidR="00F13348" w:rsidRPr="003078F2" w14:paraId="026B5946" w14:textId="77777777" w:rsidTr="006D1DCB">
        <w:trPr>
          <w:trHeight w:val="77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4511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96841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15F9B" w14:textId="77777777" w:rsidR="00F13348" w:rsidRPr="00E13F12" w:rsidRDefault="00F13348" w:rsidP="006D1DC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rating of ca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D768F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sz w:val="16"/>
                <w:szCs w:val="16"/>
              </w:rPr>
              <w:t>24,74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9F6BC" w14:textId="77777777" w:rsidR="00F13348" w:rsidRPr="00E13F12" w:rsidRDefault="00F13348" w:rsidP="006D1D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13F12">
              <w:rPr>
                <w:rFonts w:cstheme="minorHAnsi"/>
                <w:sz w:val="16"/>
                <w:szCs w:val="16"/>
              </w:rPr>
              <w:t>23,551 (95.2)</w:t>
            </w:r>
          </w:p>
        </w:tc>
      </w:tr>
      <w:tr w:rsidR="00F13348" w:rsidRPr="003D3C72" w14:paraId="744F0935" w14:textId="77777777" w:rsidTr="006D1DCB">
        <w:trPr>
          <w:trHeight w:val="77"/>
        </w:trPr>
        <w:tc>
          <w:tcPr>
            <w:tcW w:w="113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C9723" w14:textId="77777777" w:rsidR="00F13348" w:rsidRPr="00E13F12" w:rsidRDefault="00F13348" w:rsidP="006D1DC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ignposting (uninformative) questions were excluded from the analysis ( </w:t>
            </w:r>
            <w:r w:rsidRPr="003D3C72">
              <w:rPr>
                <w:rFonts w:cstheme="minorHAnsi"/>
                <w:sz w:val="16"/>
                <w:szCs w:val="16"/>
              </w:rPr>
              <w:t>(Q4, Q24, Q27, Q40, Q43, Q46).</w:t>
            </w:r>
          </w:p>
        </w:tc>
      </w:tr>
    </w:tbl>
    <w:p w14:paraId="5502B05C" w14:textId="77777777" w:rsidR="00F13348" w:rsidRDefault="00F13348"/>
    <w:sectPr w:rsidR="00F13348" w:rsidSect="00F1334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48"/>
    <w:rsid w:val="00CA7DFA"/>
    <w:rsid w:val="00F1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13165"/>
  <w15:chartTrackingRefBased/>
  <w15:docId w15:val="{E9B97E16-2C34-456F-AD66-D8A13931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34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3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3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3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3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3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3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3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3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3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3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3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3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3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3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3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3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34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34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33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34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33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3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3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8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upiñan Fernandez De Mesa, Maria D (PG/R - Sch of Health Sci)</dc:creator>
  <cp:keywords/>
  <dc:description/>
  <cp:lastModifiedBy>Estupiñan Fernandez De Mesa, Maria D (PG/R - Sch of Health Sci)</cp:lastModifiedBy>
  <cp:revision>1</cp:revision>
  <dcterms:created xsi:type="dcterms:W3CDTF">2024-07-01T12:01:00Z</dcterms:created>
  <dcterms:modified xsi:type="dcterms:W3CDTF">2024-07-01T12:03:00Z</dcterms:modified>
</cp:coreProperties>
</file>